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F40FB" w14:textId="2E9DF702" w:rsidR="006845E6" w:rsidRPr="008A1250" w:rsidRDefault="008A1250" w:rsidP="008A1250">
      <w:pPr>
        <w:keepNext/>
        <w:pageBreakBefore/>
        <w:ind w:left="746" w:hangingChars="373" w:hanging="746"/>
        <w:rPr>
          <w:rFonts w:ascii="Times New Roman" w:hAnsi="Times New Roman" w:cs="Times New Roman"/>
          <w:sz w:val="20"/>
          <w:szCs w:val="20"/>
        </w:rPr>
      </w:pPr>
      <w:r w:rsidRPr="008A1250">
        <w:rPr>
          <w:rFonts w:ascii="Times New Roman" w:hAnsi="Times New Roman" w:cs="Times New Roman"/>
          <w:b/>
          <w:sz w:val="20"/>
          <w:szCs w:val="20"/>
        </w:rPr>
        <w:t>Primer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677"/>
        <w:gridCol w:w="1559"/>
        <w:gridCol w:w="4678"/>
        <w:gridCol w:w="851"/>
      </w:tblGrid>
      <w:tr w:rsidR="00296D34" w:rsidRPr="00E131FC" w14:paraId="1002109F" w14:textId="77777777" w:rsidTr="0094544B">
        <w:trPr>
          <w:trHeight w:val="280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AD5BA53" w14:textId="77777777" w:rsidR="00E131FC" w:rsidRPr="00E131FC" w:rsidRDefault="00E131FC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459AFA2" w14:textId="77777777" w:rsidR="00E131FC" w:rsidRPr="00E131FC" w:rsidRDefault="00E131FC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B3BD82" w14:textId="77777777" w:rsidR="00E131FC" w:rsidRPr="00E131FC" w:rsidRDefault="00E131FC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D79EE07" w14:textId="77777777" w:rsidR="00E131FC" w:rsidRPr="00E131FC" w:rsidRDefault="00E131FC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AD7F85" w14:textId="7C0C0094" w:rsidR="00E131FC" w:rsidRPr="00E131FC" w:rsidRDefault="00E131FC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ngth</w:t>
            </w:r>
          </w:p>
        </w:tc>
      </w:tr>
      <w:tr w:rsidR="00307718" w:rsidRPr="00E131FC" w14:paraId="720F792D" w14:textId="77777777" w:rsidTr="0094544B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vAlign w:val="center"/>
            <w:hideMark/>
          </w:tcPr>
          <w:p w14:paraId="3A446E9E" w14:textId="3ED4D23D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17572019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E54687B" w14:textId="1DB92E60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922A8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17572019_G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5F35722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AGACCCCGGTGCCCAG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626D80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07718" w:rsidRPr="00E131FC" w14:paraId="0275B591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56A89D98" w14:textId="112CE448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DB2BFF0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7A2D5B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17572019_A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32AEDBB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AGACCCCGGTGCCCAG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EEC12E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07718" w:rsidRPr="00E131FC" w14:paraId="0B4D4F20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78C33A76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4A6C950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85E9FD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17572019_3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56E665A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TCCCAGGAAGACATGCAG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596390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307718" w:rsidRPr="00E131FC" w14:paraId="4C8F9F4C" w14:textId="77777777" w:rsidTr="0094544B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vAlign w:val="center"/>
            <w:hideMark/>
          </w:tcPr>
          <w:p w14:paraId="2FE140DD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773267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F8227A3" w14:textId="32B9D1FA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3791BF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7732671_G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1DF3E34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ACAGCACCCAAGACAAGATG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62276F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07718" w:rsidRPr="00E131FC" w14:paraId="33016ADF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3CDEF582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07D6055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E56A21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7732671_C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025583F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ACAGCACCCAAGACAAGATG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B71DDC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07718" w:rsidRPr="00E131FC" w14:paraId="2A6FB680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586DC0B5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586B57A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ECB502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7732671_3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2E8BD3B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CCCATGATGCAGTCTCAGAG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B0606B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07718" w:rsidRPr="00E131FC" w14:paraId="714892D7" w14:textId="77777777" w:rsidTr="0094544B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vAlign w:val="center"/>
            <w:hideMark/>
          </w:tcPr>
          <w:p w14:paraId="1AB906DF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8192678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7495F98" w14:textId="53A78DA8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E5281A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8192678_C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6405E23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CGACGAAGCAGACAAGAAC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6845C0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07718" w:rsidRPr="00E131FC" w14:paraId="054CD10C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083635E0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2BD77EB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AE25EC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8192678_T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8F1A761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CGACGAAGCAGACAAGAG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AEE325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07718" w:rsidRPr="00E131FC" w14:paraId="59E08420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6EFC5B39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2449DCE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66CAAA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8192678_3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B79CC00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AACTGAGGGACAGTGATTTCA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93F9BC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307718" w:rsidRPr="00E131FC" w14:paraId="65B49132" w14:textId="77777777" w:rsidTr="0094544B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vAlign w:val="center"/>
            <w:hideMark/>
          </w:tcPr>
          <w:p w14:paraId="1539AFDF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385680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11CB53B" w14:textId="0F33DCBA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1939E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3856806_C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B68DF8E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GATCACCTGCAGTAGCTGCTC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55052D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307718" w:rsidRPr="00E131FC" w14:paraId="1B876352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5B33231F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3D7550C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E67FB6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3856806_T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3BE0E22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GATCACCTGCAGTAGCTGCC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30FDDA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307718" w:rsidRPr="00E131FC" w14:paraId="7B89C109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33FA1370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BC87094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939CC7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3856806_3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0F27549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TTCCGTGACAATCTGTCTGAG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8A0FB7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307718" w:rsidRPr="00E131FC" w14:paraId="5F3D7866" w14:textId="77777777" w:rsidTr="0094544B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vAlign w:val="center"/>
            <w:hideMark/>
          </w:tcPr>
          <w:p w14:paraId="6EBF6EAD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105DF27" w14:textId="6742F813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4EC232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1801282_C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D7CC8A2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TGTATCAGTGAAGGAATCGCTTTCAG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29F234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307718" w:rsidRPr="00E131FC" w14:paraId="61CD3A7A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5440D425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6176948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2EC0D4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1801282_G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BA85E68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TGTATCAGTGAAGGAATCGCTTTCAG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3A8A01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307718" w:rsidRPr="00E131FC" w14:paraId="28531447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19494CBD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C11B026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F7234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1801282_3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8ED0AE9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CAATAGGAGAATCTCCCAGAGTTT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C85434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07718" w:rsidRPr="00E131FC" w14:paraId="1910086B" w14:textId="77777777" w:rsidTr="0094544B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vAlign w:val="center"/>
            <w:hideMark/>
          </w:tcPr>
          <w:p w14:paraId="163DA2EA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2970847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59FAA8C" w14:textId="5DF247D0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5E97E5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2970847_T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CF620A1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ACTATTGCCAGTCAATTAATTCCAAAC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4EA4AB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307718" w:rsidRPr="00E131FC" w14:paraId="5E8D99C9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171FB19D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5ED851D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188266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2970847_C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B4F6D3A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ACTATTGCCAGTCAATTAATTCCAAACC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1E32BE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307718" w:rsidRPr="00E131FC" w14:paraId="70849577" w14:textId="77777777" w:rsidTr="0094544B">
        <w:trPr>
          <w:trHeight w:val="280"/>
        </w:trPr>
        <w:tc>
          <w:tcPr>
            <w:tcW w:w="1161" w:type="dxa"/>
            <w:vMerge/>
            <w:shd w:val="clear" w:color="auto" w:fill="auto"/>
            <w:noWrap/>
            <w:vAlign w:val="center"/>
            <w:hideMark/>
          </w:tcPr>
          <w:p w14:paraId="79518A09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8296930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B54242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2970847_3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FBBC66C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ATACTCATTAATATATCACAGGAGCTC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B82587" w14:textId="77777777" w:rsidR="00307718" w:rsidRPr="00E131FC" w:rsidRDefault="00307718" w:rsidP="00296D34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31F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</w:tbl>
    <w:p w14:paraId="1993E522" w14:textId="11060251" w:rsidR="008A1250" w:rsidRPr="006845E6" w:rsidRDefault="008A1250">
      <w:pPr>
        <w:rPr>
          <w:sz w:val="20"/>
          <w:szCs w:val="20"/>
        </w:rPr>
      </w:pPr>
    </w:p>
    <w:sectPr w:rsidR="008A1250" w:rsidRPr="006845E6" w:rsidSect="003E7BA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21AEE" w14:textId="77777777" w:rsidR="006845E6" w:rsidRDefault="006845E6" w:rsidP="006845E6">
      <w:pPr>
        <w:spacing w:after="0"/>
      </w:pPr>
      <w:r>
        <w:separator/>
      </w:r>
    </w:p>
  </w:endnote>
  <w:endnote w:type="continuationSeparator" w:id="0">
    <w:p w14:paraId="615D5705" w14:textId="77777777" w:rsidR="006845E6" w:rsidRDefault="006845E6" w:rsidP="006845E6">
      <w:pPr>
        <w:spacing w:after="0"/>
      </w:pPr>
      <w:r>
        <w:continuationSeparator/>
      </w:r>
    </w:p>
  </w:endnote>
  <w:endnote w:type="continuationNotice" w:id="1">
    <w:p w14:paraId="19F86570" w14:textId="77777777" w:rsidR="00DF3928" w:rsidRDefault="00DF3928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3C7A3" w14:textId="77777777" w:rsidR="006845E6" w:rsidRDefault="006845E6" w:rsidP="006845E6">
      <w:pPr>
        <w:spacing w:after="0"/>
      </w:pPr>
      <w:r>
        <w:separator/>
      </w:r>
    </w:p>
  </w:footnote>
  <w:footnote w:type="continuationSeparator" w:id="0">
    <w:p w14:paraId="4DBABBBE" w14:textId="77777777" w:rsidR="006845E6" w:rsidRDefault="006845E6" w:rsidP="006845E6">
      <w:pPr>
        <w:spacing w:after="0"/>
      </w:pPr>
      <w:r>
        <w:continuationSeparator/>
      </w:r>
    </w:p>
  </w:footnote>
  <w:footnote w:type="continuationNotice" w:id="1">
    <w:p w14:paraId="3EE1C1A6" w14:textId="77777777" w:rsidR="00DF3928" w:rsidRDefault="00DF3928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6A3"/>
    <w:rsid w:val="002116A3"/>
    <w:rsid w:val="00296D34"/>
    <w:rsid w:val="002F066E"/>
    <w:rsid w:val="00307718"/>
    <w:rsid w:val="003D50DC"/>
    <w:rsid w:val="003E7BA3"/>
    <w:rsid w:val="006845E6"/>
    <w:rsid w:val="007A06CC"/>
    <w:rsid w:val="00873E3C"/>
    <w:rsid w:val="008A1250"/>
    <w:rsid w:val="0094544B"/>
    <w:rsid w:val="00971AF6"/>
    <w:rsid w:val="00DF3928"/>
    <w:rsid w:val="00E131FC"/>
    <w:rsid w:val="00E365F8"/>
    <w:rsid w:val="00E7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7CD6B5"/>
  <w15:chartTrackingRefBased/>
  <w15:docId w15:val="{CD3698F1-7907-41CA-BBA0-3E34E724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5E6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45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45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45E6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45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5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799C2-1C77-48AE-90FB-AAEE5C21B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y asd</dc:creator>
  <cp:keywords/>
  <dc:description/>
  <cp:lastModifiedBy>cby asd</cp:lastModifiedBy>
  <cp:revision>12</cp:revision>
  <dcterms:created xsi:type="dcterms:W3CDTF">2022-04-22T15:20:00Z</dcterms:created>
  <dcterms:modified xsi:type="dcterms:W3CDTF">2022-11-29T14:03:00Z</dcterms:modified>
</cp:coreProperties>
</file>